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A07C24" w14:paraId="1B5A01A7" w14:textId="77777777" w:rsidTr="00342913">
        <w:trPr>
          <w:trHeight w:val="5235"/>
        </w:trPr>
        <w:tc>
          <w:tcPr>
            <w:tcW w:w="9016" w:type="dxa"/>
          </w:tcPr>
          <w:p w14:paraId="504FAAD8" w14:textId="306C4657" w:rsidR="00A07C24" w:rsidRDefault="00A07C24">
            <w:r>
              <w:rPr>
                <w:noProof/>
              </w:rPr>
              <w:drawing>
                <wp:inline distT="0" distB="0" distL="0" distR="0" wp14:anchorId="44D33592" wp14:editId="148C5EBD">
                  <wp:extent cx="5731510" cy="5128895"/>
                  <wp:effectExtent l="0" t="0" r="2540" b="0"/>
                  <wp:docPr id="1010624221" name="Picture 1" descr="A group of different colored box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0624221" name="Picture 1" descr="A group of different colored boxes&#10;&#10;AI-generated content may be incorrect.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5128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7C24" w14:paraId="402BF130" w14:textId="77777777" w:rsidTr="00342913">
        <w:tc>
          <w:tcPr>
            <w:tcW w:w="9016" w:type="dxa"/>
          </w:tcPr>
          <w:p w14:paraId="66FE2DB2" w14:textId="63281A78" w:rsidR="00A07C24" w:rsidRDefault="00A07C24">
            <w:r w:rsidRPr="00A07C24">
              <w:rPr>
                <w:b/>
                <w:bCs/>
              </w:rPr>
              <w:t>Supplementary Fig 1.</w:t>
            </w:r>
            <w:r>
              <w:t xml:space="preserve"> </w:t>
            </w:r>
            <w:proofErr w:type="spellStart"/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>Geroprotective</w:t>
            </w:r>
            <w:proofErr w:type="spellEnd"/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 i</w:t>
            </w:r>
            <w:r w:rsidRPr="00B85404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nterventions </w:t>
            </w:r>
            <w:r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do not affect trabecular thickness and separation </w:t>
            </w:r>
            <w:r w:rsidRPr="00B85404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in </w:t>
            </w:r>
            <w:r w:rsidRPr="003954A9">
              <w:rPr>
                <w:rFonts w:asciiTheme="minorBidi" w:hAnsiTheme="minorBidi"/>
                <w:b/>
                <w:bCs/>
                <w:sz w:val="22"/>
                <w:szCs w:val="22"/>
              </w:rPr>
              <w:t>UM-HET3</w:t>
            </w:r>
            <w:r w:rsidRPr="001924C3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 w:rsidRPr="00B85404">
              <w:rPr>
                <w:rFonts w:asciiTheme="minorBidi" w:hAnsiTheme="minorBidi"/>
                <w:b/>
                <w:bCs/>
                <w:sz w:val="22"/>
                <w:szCs w:val="22"/>
              </w:rPr>
              <w:t>mice</w:t>
            </w:r>
            <w:r w:rsidRPr="00B85404">
              <w:rPr>
                <w:rFonts w:asciiTheme="minorBidi" w:hAnsiTheme="minorBidi"/>
                <w:sz w:val="22"/>
                <w:szCs w:val="22"/>
              </w:rPr>
              <w:t xml:space="preserve">. </w:t>
            </w:r>
            <w:r>
              <w:rPr>
                <w:rFonts w:asciiTheme="minorBidi" w:hAnsiTheme="minorBidi"/>
                <w:sz w:val="22"/>
                <w:szCs w:val="22"/>
              </w:rPr>
              <w:t>Box plot shows the median (</w:t>
            </w:r>
            <w:proofErr w:type="spellStart"/>
            <w:r>
              <w:rPr>
                <w:rFonts w:asciiTheme="minorBidi" w:hAnsiTheme="minorBidi"/>
                <w:sz w:val="22"/>
                <w:szCs w:val="22"/>
              </w:rPr>
              <w:t>center</w:t>
            </w:r>
            <w:proofErr w:type="spellEnd"/>
            <w:r>
              <w:rPr>
                <w:rFonts w:asciiTheme="minorBidi" w:hAnsiTheme="minorBidi"/>
                <w:sz w:val="22"/>
                <w:szCs w:val="22"/>
              </w:rPr>
              <w:t xml:space="preserve"> line), interquartile range (box) and maximum and minimum value (whiskers). Each dot represents one animal. </w:t>
            </w:r>
            <w:r w:rsidRPr="00B85404">
              <w:rPr>
                <w:rFonts w:asciiTheme="minorBidi" w:hAnsiTheme="minorBidi"/>
                <w:sz w:val="22"/>
                <w:szCs w:val="22"/>
              </w:rPr>
              <w:t xml:space="preserve">A) </w:t>
            </w:r>
            <w:r>
              <w:rPr>
                <w:rFonts w:asciiTheme="minorBidi" w:hAnsiTheme="minorBidi"/>
                <w:sz w:val="22"/>
                <w:szCs w:val="22"/>
              </w:rPr>
              <w:t xml:space="preserve">Trabecular thickness </w:t>
            </w:r>
            <w:r w:rsidRPr="00B85404">
              <w:rPr>
                <w:rFonts w:asciiTheme="minorBidi" w:hAnsiTheme="minorBidi"/>
                <w:sz w:val="22"/>
                <w:szCs w:val="22"/>
              </w:rPr>
              <w:t xml:space="preserve">in male </w:t>
            </w:r>
            <w:r w:rsidRPr="001924C3">
              <w:rPr>
                <w:rFonts w:asciiTheme="minorBidi" w:hAnsiTheme="minorBidi"/>
                <w:sz w:val="22"/>
                <w:szCs w:val="22"/>
              </w:rPr>
              <w:t xml:space="preserve">UM-HET3 </w:t>
            </w:r>
            <w:r w:rsidRPr="00B85404">
              <w:rPr>
                <w:rFonts w:asciiTheme="minorBidi" w:hAnsiTheme="minorBidi"/>
                <w:sz w:val="22"/>
                <w:szCs w:val="22"/>
              </w:rPr>
              <w:t>mice receiving s</w:t>
            </w:r>
            <w:r>
              <w:rPr>
                <w:rFonts w:asciiTheme="minorBidi" w:hAnsiTheme="minorBidi"/>
                <w:sz w:val="22"/>
                <w:szCs w:val="22"/>
              </w:rPr>
              <w:t>tandard diet (SD), Acarbose (ACA), 17α-</w:t>
            </w:r>
            <w:proofErr w:type="spellStart"/>
            <w:r>
              <w:rPr>
                <w:rFonts w:asciiTheme="minorBidi" w:hAnsiTheme="minorBidi"/>
                <w:sz w:val="22"/>
                <w:szCs w:val="22"/>
              </w:rPr>
              <w:t>estradiol</w:t>
            </w:r>
            <w:proofErr w:type="spellEnd"/>
            <w:r>
              <w:rPr>
                <w:rFonts w:asciiTheme="minorBidi" w:hAnsiTheme="minorBidi"/>
                <w:sz w:val="22"/>
                <w:szCs w:val="22"/>
              </w:rPr>
              <w:t xml:space="preserve"> (17αEST), rapamycin (Rapa), analysed at 12 or 22 months of age. B) Trabecular thickness in female </w:t>
            </w:r>
            <w:r w:rsidRPr="001924C3">
              <w:rPr>
                <w:rFonts w:asciiTheme="minorBidi" w:hAnsiTheme="minorBidi"/>
                <w:sz w:val="22"/>
                <w:szCs w:val="22"/>
              </w:rPr>
              <w:t xml:space="preserve">UM-HET3 </w:t>
            </w:r>
            <w:r>
              <w:rPr>
                <w:rFonts w:asciiTheme="minorBidi" w:hAnsiTheme="minorBidi"/>
                <w:sz w:val="22"/>
                <w:szCs w:val="22"/>
              </w:rPr>
              <w:t>mice exposed to the same interventions; C) Trabecular separation in the same male mice shown in panel A. D) trabecular separation in the same female mice shown in panel B.</w:t>
            </w:r>
          </w:p>
        </w:tc>
      </w:tr>
    </w:tbl>
    <w:p w14:paraId="42454A06" w14:textId="0B65A7B2" w:rsidR="00B9739D" w:rsidRDefault="00B9739D"/>
    <w:p w14:paraId="55DEFBA1" w14:textId="77777777" w:rsidR="00B9739D" w:rsidRDefault="00B9739D">
      <w:r>
        <w:br w:type="page"/>
      </w:r>
    </w:p>
    <w:tbl>
      <w:tblPr>
        <w:tblW w:w="793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B9739D" w14:paraId="5C981EAB" w14:textId="77777777" w:rsidTr="00B9739D">
        <w:trPr>
          <w:tblHeader/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4F8679" w14:textId="29CF7913" w:rsidR="00B9739D" w:rsidRDefault="00B9739D" w:rsidP="00B9739D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  <w:lastRenderedPageBreak/>
              <w:t>Ag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E6D614" w14:textId="36DEE47F" w:rsidR="00B9739D" w:rsidRDefault="00B9739D" w:rsidP="00B9739D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  <w:t>Intervention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AF9C7F" w14:textId="70232DC2" w:rsidR="00B9739D" w:rsidRDefault="00B9739D" w:rsidP="00B9739D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13AF2C" w14:textId="4C43C2CB" w:rsidR="00B9739D" w:rsidRDefault="00B9739D" w:rsidP="00B9739D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  <w:t>Larg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33E85B" w14:textId="03E88754" w:rsidR="00B9739D" w:rsidRDefault="00B9739D" w:rsidP="00B9739D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659579" w14:textId="27EBC32D" w:rsidR="00B9739D" w:rsidRDefault="00B9739D" w:rsidP="00B9739D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23EF16" w14:textId="4B3D3C54" w:rsidR="00B9739D" w:rsidRDefault="00B9739D" w:rsidP="00B9739D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  <w:t>Negligible</w:t>
            </w:r>
          </w:p>
        </w:tc>
      </w:tr>
      <w:tr w:rsidR="00B9739D" w14:paraId="2E26B454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DD73BE" w14:textId="77E1C013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AE0FE6" w14:textId="2A929330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17aEST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A4B628" w14:textId="54255CB2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ED00EF" w14:textId="386204B6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49B9F3" w14:textId="235B911C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6F731E" w14:textId="0ADAB498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0.969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A04FEA" w14:textId="034EE165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.031</w:t>
            </w:r>
          </w:p>
        </w:tc>
      </w:tr>
      <w:tr w:rsidR="00B9739D" w14:paraId="08E11A2C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E0B8C9" w14:textId="04299FAF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1DA852" w14:textId="4BDFB4B3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17aEST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CF3F8E" w14:textId="6024035E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C62EC3" w14:textId="60A22196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FCB234" w14:textId="46EF5BAC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4D33AF" w14:textId="679CA9B4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C47C4B" w14:textId="00273E87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1</w:t>
            </w:r>
          </w:p>
        </w:tc>
      </w:tr>
      <w:tr w:rsidR="00B9739D" w14:paraId="4E75448E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B5D271" w14:textId="7C96763D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570553" w14:textId="33430104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ACA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743DE9" w14:textId="2C8ACC3F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77D7AE" w14:textId="63CA65E6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9A055B" w14:textId="66B420AA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CC310D" w14:textId="2755FA1E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829405" w14:textId="28691B01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1</w:t>
            </w:r>
          </w:p>
        </w:tc>
      </w:tr>
      <w:tr w:rsidR="00B9739D" w14:paraId="59588C2D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D3D308" w14:textId="633DC17D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538C68" w14:textId="5334C73A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ACA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3E5BF4" w14:textId="2ACBEEB6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5A8852" w14:textId="6C919282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2C5BC0" w14:textId="27AE6FA0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C8A3CD" w14:textId="69FD2444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40BB27" w14:textId="2F65280F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1</w:t>
            </w:r>
          </w:p>
        </w:tc>
      </w:tr>
      <w:tr w:rsidR="00B9739D" w14:paraId="29750AD5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067F5A" w14:textId="56BE9BBE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5073D7" w14:textId="6969AF1F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Rapa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78D846" w14:textId="16703612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0DAEC0" w14:textId="69D7030A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F5D3DD" w14:textId="789C80CE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CDB680" w14:textId="27064770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DF3805" w14:textId="36EF5D0B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0.991</w:t>
            </w:r>
          </w:p>
        </w:tc>
      </w:tr>
      <w:tr w:rsidR="00B9739D" w14:paraId="05449374" w14:textId="77777777" w:rsidTr="00B9739D">
        <w:trPr>
          <w:tblCellSpacing w:w="15" w:type="dxa"/>
        </w:trPr>
        <w:tc>
          <w:tcPr>
            <w:tcW w:w="1089" w:type="dxa"/>
            <w:tcBorders>
              <w:bottom w:val="double" w:sz="4" w:space="0" w:color="2761F5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2D6041" w14:textId="17D1422B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04" w:type="dxa"/>
            <w:tcBorders>
              <w:bottom w:val="double" w:sz="4" w:space="0" w:color="2761F5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D24D0C" w14:textId="51E436EC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Rapa</w:t>
            </w:r>
          </w:p>
        </w:tc>
        <w:tc>
          <w:tcPr>
            <w:tcW w:w="1104" w:type="dxa"/>
            <w:tcBorders>
              <w:bottom w:val="double" w:sz="4" w:space="0" w:color="2761F5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E27802" w14:textId="3B1BEAA1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04" w:type="dxa"/>
            <w:tcBorders>
              <w:bottom w:val="double" w:sz="4" w:space="0" w:color="2761F5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22DCD7" w14:textId="3904F5BC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Borders>
              <w:bottom w:val="double" w:sz="4" w:space="0" w:color="2761F5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7EDE1A" w14:textId="0E53FF92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Borders>
              <w:bottom w:val="double" w:sz="4" w:space="0" w:color="2761F5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1B558E" w14:textId="47804873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0.926</w:t>
            </w:r>
          </w:p>
        </w:tc>
        <w:tc>
          <w:tcPr>
            <w:tcW w:w="1089" w:type="dxa"/>
            <w:tcBorders>
              <w:bottom w:val="double" w:sz="4" w:space="0" w:color="2761F5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ADE55B" w14:textId="1F683766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.074</w:t>
            </w:r>
          </w:p>
        </w:tc>
      </w:tr>
      <w:tr w:rsidR="00B9739D" w14:paraId="67D35370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D96FE1" w14:textId="7C2212CD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A5E10E" w14:textId="42383F01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17aEST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B7B984" w14:textId="02D5DF03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54D838" w14:textId="61D91ACE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F798F5" w14:textId="60E62AD3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B3ED2E" w14:textId="7905D743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9EF96B" w14:textId="702013C8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1</w:t>
            </w:r>
          </w:p>
        </w:tc>
      </w:tr>
      <w:tr w:rsidR="00B9739D" w14:paraId="278D5369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34DA29" w14:textId="19A3D5F8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A23501" w14:textId="3D545DBD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17aEST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D8469A" w14:textId="689D02E9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193040" w14:textId="6A858A05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5CEAD4" w14:textId="200CD8CE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A9B037" w14:textId="27E61B66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DA08B8" w14:textId="41B5D340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1</w:t>
            </w:r>
          </w:p>
        </w:tc>
      </w:tr>
      <w:tr w:rsidR="00B9739D" w14:paraId="05937A0B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C5B171" w14:textId="777604C1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353524" w14:textId="05A15D66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ACA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444792" w14:textId="1A88BA25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7A8D4D" w14:textId="0A59D7BD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8B849B" w14:textId="33B62D46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6B3302" w14:textId="6EF3B86F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90A193" w14:textId="16F76AA5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1</w:t>
            </w:r>
          </w:p>
        </w:tc>
      </w:tr>
      <w:tr w:rsidR="00B9739D" w14:paraId="620AC08E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BDB238" w14:textId="2CC2FA35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6AC6FD" w14:textId="4F059AEB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ACA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60BE09" w14:textId="25151725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674F36" w14:textId="35259DE4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56B2D7" w14:textId="7F26F72F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17D559" w14:textId="14E5D198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6078E4" w14:textId="4FA67016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0.945</w:t>
            </w:r>
          </w:p>
        </w:tc>
      </w:tr>
      <w:tr w:rsidR="00B9739D" w14:paraId="634BE6F9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89FFFF" w14:textId="3F26DADA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2EAF81" w14:textId="50A6B563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Rapa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0FC7D9" w14:textId="268968CA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729D75" w14:textId="0085CE5A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0F723C" w14:textId="2849F251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9E54BE" w14:textId="37E1D9EE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0.64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25DAE8" w14:textId="6E724FE5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.36</w:t>
            </w:r>
          </w:p>
        </w:tc>
      </w:tr>
      <w:tr w:rsidR="00B9739D" w14:paraId="122CBE8E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E8BF7D" w14:textId="326FF0D7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0700DF" w14:textId="0B772A45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Rapa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B91232" w14:textId="759D5B73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FC084B" w14:textId="30CA486F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D6F019" w14:textId="5B499553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C5DA87" w14:textId="30F28A8A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5D5904" w14:textId="63B98D7F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1</w:t>
            </w:r>
          </w:p>
        </w:tc>
      </w:tr>
    </w:tbl>
    <w:p w14:paraId="2A576E8C" w14:textId="51139940" w:rsidR="00B9739D" w:rsidRDefault="00B9739D" w:rsidP="00B9739D">
      <w:pPr>
        <w:rPr>
          <w:rFonts w:asciiTheme="minorBidi" w:hAnsiTheme="minorBidi"/>
          <w:sz w:val="22"/>
          <w:szCs w:val="22"/>
        </w:rPr>
      </w:pPr>
      <w:r w:rsidRPr="00B9739D">
        <w:rPr>
          <w:b/>
          <w:bCs/>
        </w:rPr>
        <w:t>Supplementary table 1</w:t>
      </w:r>
      <w:r>
        <w:t xml:space="preserve">. </w:t>
      </w:r>
      <w:bookmarkStart w:id="0" w:name="OLE_LINK2"/>
      <w:r>
        <w:rPr>
          <w:rFonts w:asciiTheme="minorBidi" w:eastAsia="Times New Roman" w:hAnsiTheme="minorBidi"/>
          <w:b/>
          <w:bCs/>
          <w:sz w:val="22"/>
          <w:szCs w:val="22"/>
        </w:rPr>
        <w:t xml:space="preserve">Posterior probabilities of standardised effect sizes for trabecular thickness relative to standard diet, classified according to regions of practical equivalence (ROPE) by sex and age. </w:t>
      </w:r>
      <w:r>
        <w:rPr>
          <w:rFonts w:asciiTheme="minorBidi" w:eastAsia="Times New Roman" w:hAnsiTheme="minorBidi"/>
          <w:sz w:val="22"/>
          <w:szCs w:val="22"/>
        </w:rPr>
        <w:t xml:space="preserve">Rope categories correspond to standardised effects sizes: </w:t>
      </w:r>
      <w:r w:rsidRPr="001924C3">
        <w:rPr>
          <w:rFonts w:asciiTheme="minorBidi" w:hAnsiTheme="minorBidi"/>
          <w:sz w:val="22"/>
          <w:szCs w:val="22"/>
        </w:rPr>
        <w:t>negligible (absolute value &lt; 0.2), small (0.2–0.5), medium (0.5–0.8), or large (&gt; 0.8).</w:t>
      </w:r>
      <w:r>
        <w:rPr>
          <w:rFonts w:asciiTheme="minorBidi" w:hAnsiTheme="minorBidi"/>
          <w:sz w:val="22"/>
          <w:szCs w:val="22"/>
        </w:rPr>
        <w:t xml:space="preserve"> The category with the highest probability in each group is highlighted. </w:t>
      </w:r>
    </w:p>
    <w:bookmarkEnd w:id="0"/>
    <w:p w14:paraId="46A5DD3D" w14:textId="77777777" w:rsidR="00B9739D" w:rsidRDefault="00B9739D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br w:type="page"/>
      </w:r>
    </w:p>
    <w:tbl>
      <w:tblPr>
        <w:tblW w:w="793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B9739D" w14:paraId="04AA07C6" w14:textId="77777777" w:rsidTr="00B9739D">
        <w:trPr>
          <w:tblHeader/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753FE6" w14:textId="5DC20F69" w:rsidR="00B9739D" w:rsidRDefault="00B9739D" w:rsidP="00B9739D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  <w:lastRenderedPageBreak/>
              <w:t>Ag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212D80" w14:textId="28956372" w:rsidR="00B9739D" w:rsidRDefault="00B9739D" w:rsidP="00B9739D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  <w:t>Intervention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DB6443" w14:textId="69FD66DA" w:rsidR="00B9739D" w:rsidRDefault="00B9739D" w:rsidP="00B9739D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A2333C" w14:textId="27FC53DE" w:rsidR="00B9739D" w:rsidRDefault="00B9739D" w:rsidP="00B9739D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  <w:t>Larg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9456EA" w14:textId="6B6B841A" w:rsidR="00B9739D" w:rsidRDefault="00B9739D" w:rsidP="00B9739D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  <w:t>Med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D75235" w14:textId="23AD2381" w:rsidR="00B9739D" w:rsidRDefault="00B9739D" w:rsidP="00B9739D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799730" w14:textId="5243E11F" w:rsidR="00B9739D" w:rsidRDefault="00B9739D" w:rsidP="00B9739D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1"/>
                <w:szCs w:val="21"/>
              </w:rPr>
              <w:t>Negligible</w:t>
            </w:r>
          </w:p>
        </w:tc>
      </w:tr>
      <w:tr w:rsidR="00B9739D" w14:paraId="575B2898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F8E9A9" w14:textId="10BC9695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28AABF" w14:textId="2DE98DD9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17aEST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2B3DA0" w14:textId="73F38EC0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E7ED9A" w14:textId="61B8628B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931BE9" w14:textId="79A96601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A2BA4C" w14:textId="72BB29B3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D1CABA" w14:textId="113BA341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1</w:t>
            </w:r>
          </w:p>
        </w:tc>
      </w:tr>
      <w:tr w:rsidR="00B9739D" w14:paraId="08D1BA13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31460E" w14:textId="37F2A564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596413" w14:textId="72BFD0AE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17aEST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60F058" w14:textId="43B59DDE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F0FF5E" w14:textId="297634D4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817F1F" w14:textId="36D56110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F68F1B" w14:textId="32F9778F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0.952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DCE1DD" w14:textId="276C6D23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.048</w:t>
            </w:r>
          </w:p>
        </w:tc>
      </w:tr>
      <w:tr w:rsidR="00B9739D" w14:paraId="59D2CF84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DC15C2" w14:textId="05A3966F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3BAFC8" w14:textId="6FCED512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ACA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D372AE" w14:textId="6CD10EF2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E3740D" w14:textId="2B373A0C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E7CD7E" w14:textId="00BABA00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C35282" w14:textId="167E4B19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0.796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41291B" w14:textId="0613C14C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.204</w:t>
            </w:r>
          </w:p>
        </w:tc>
      </w:tr>
      <w:tr w:rsidR="00B9739D" w14:paraId="0DD1C755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6FEB93" w14:textId="3EEB3CF7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AD1A1A" w14:textId="618EA256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ACA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CF3E05" w14:textId="37F6B43B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8B3948" w14:textId="0E6CFFFF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21558D" w14:textId="06A594D5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DBC641" w14:textId="194B75E4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51A91F" w14:textId="7EF65C61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1</w:t>
            </w:r>
          </w:p>
        </w:tc>
      </w:tr>
      <w:tr w:rsidR="00B9739D" w14:paraId="1F327669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D8BCC7" w14:textId="4C42EA0D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CF0145" w14:textId="3E19D575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Rapa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70B23F" w14:textId="001EB017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72F03A" w14:textId="345619E1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76DD00" w14:textId="662B9711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09337A" w14:textId="314F5698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.107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088711" w14:textId="4BB9E2E1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0.893</w:t>
            </w:r>
          </w:p>
        </w:tc>
      </w:tr>
      <w:tr w:rsidR="00B9739D" w14:paraId="0BAAF3AA" w14:textId="77777777" w:rsidTr="00B9739D">
        <w:trPr>
          <w:tblCellSpacing w:w="15" w:type="dxa"/>
        </w:trPr>
        <w:tc>
          <w:tcPr>
            <w:tcW w:w="1089" w:type="dxa"/>
            <w:tcBorders>
              <w:bottom w:val="double" w:sz="4" w:space="0" w:color="2761F5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F56ED0" w14:textId="3541AD87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04" w:type="dxa"/>
            <w:tcBorders>
              <w:bottom w:val="double" w:sz="4" w:space="0" w:color="2761F5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A90524" w14:textId="33AADB13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Rapa</w:t>
            </w:r>
          </w:p>
        </w:tc>
        <w:tc>
          <w:tcPr>
            <w:tcW w:w="1104" w:type="dxa"/>
            <w:tcBorders>
              <w:bottom w:val="double" w:sz="4" w:space="0" w:color="2761F5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371F5B" w14:textId="3CA3493C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04" w:type="dxa"/>
            <w:tcBorders>
              <w:bottom w:val="double" w:sz="4" w:space="0" w:color="2761F5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BAA17A" w14:textId="5F3D5AC3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Borders>
              <w:bottom w:val="double" w:sz="4" w:space="0" w:color="2761F5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D1A0BB" w14:textId="4FCFCE1F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Borders>
              <w:bottom w:val="double" w:sz="4" w:space="0" w:color="2761F5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1016DA" w14:textId="72234896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0.569</w:t>
            </w:r>
          </w:p>
        </w:tc>
        <w:tc>
          <w:tcPr>
            <w:tcW w:w="1089" w:type="dxa"/>
            <w:tcBorders>
              <w:bottom w:val="double" w:sz="4" w:space="0" w:color="2761F5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4978C5" w14:textId="4EA48DB7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.431</w:t>
            </w:r>
          </w:p>
        </w:tc>
      </w:tr>
      <w:tr w:rsidR="00B9739D" w14:paraId="5E533AF0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5268EC" w14:textId="19DD7CA0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8FE6FF" w14:textId="6102C31D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17aEST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9DA67E" w14:textId="42042A31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091228" w14:textId="34D380E7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0A4EF7" w14:textId="3104F55C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8429AF" w14:textId="2645A34A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3FCAC8" w14:textId="589611B1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1</w:t>
            </w:r>
          </w:p>
        </w:tc>
      </w:tr>
      <w:tr w:rsidR="00B9739D" w14:paraId="03771F59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08F2B0" w14:textId="10319BE7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531A31" w14:textId="5A36B646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17aEST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206B86" w14:textId="7FFB6E99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C99D1E" w14:textId="6BCED53F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9D4C8A" w14:textId="78D7C0DA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8DFCEF" w14:textId="080E6BDA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0.95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2D3C83" w14:textId="2C4C3907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.05</w:t>
            </w:r>
          </w:p>
        </w:tc>
      </w:tr>
      <w:tr w:rsidR="00B9739D" w14:paraId="7D6D42D6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FA3DD3" w14:textId="0334892E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228CBD" w14:textId="117F4FB4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ACA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7DF445" w14:textId="5C216364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10CB18" w14:textId="07EECA40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4C0AE5" w14:textId="6ED1A156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4ACF5A" w14:textId="7B2740E5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019991" w14:textId="2BF19DAF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1</w:t>
            </w:r>
          </w:p>
        </w:tc>
      </w:tr>
      <w:tr w:rsidR="00B9739D" w14:paraId="004787FB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AA12E9" w14:textId="6F3B0C3A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A46890" w14:textId="4750FC1D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ACA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4C0FB6" w14:textId="08E4C5DF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03AA30" w14:textId="4B87AD9D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A4AA95" w14:textId="2F1C4351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310A57" w14:textId="6A4F47C0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66A151" w14:textId="7E807BF8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1</w:t>
            </w:r>
          </w:p>
        </w:tc>
      </w:tr>
      <w:tr w:rsidR="00B9739D" w14:paraId="7E206A74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385CB5" w14:textId="2220D687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497242" w14:textId="60D2AF37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Rapa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B1226D" w14:textId="0D98B756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8257E9" w14:textId="36BE165D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7354D8" w14:textId="356CC980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8AC795" w14:textId="297AF391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1790F3" w14:textId="6CDEC0C3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1</w:t>
            </w:r>
          </w:p>
        </w:tc>
      </w:tr>
      <w:tr w:rsidR="00B9739D" w14:paraId="5ED9D241" w14:textId="77777777" w:rsidTr="00B9739D">
        <w:trPr>
          <w:tblCellSpacing w:w="15" w:type="dxa"/>
        </w:trPr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A0DC7A" w14:textId="3895F6CC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370360" w14:textId="6C29B09F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Rapa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891F31" w14:textId="1669ACAA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7E5FD1" w14:textId="6F11B49F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2E8435" w14:textId="154B20D0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92B056" w14:textId="7E369883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21"/>
                <w:szCs w:val="21"/>
                <w:shd w:val="clear" w:color="auto" w:fill="FF0000"/>
              </w:rPr>
              <w:t>0.956</w:t>
            </w:r>
          </w:p>
        </w:tc>
        <w:tc>
          <w:tcPr>
            <w:tcW w:w="108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8386DE" w14:textId="0F85C856" w:rsidR="00B9739D" w:rsidRDefault="00B9739D" w:rsidP="00B9739D">
            <w:pPr>
              <w:jc w:val="center"/>
              <w:rPr>
                <w:rFonts w:ascii="Arial Narrow" w:eastAsia="Times New Roman" w:hAnsi="Arial Narrow"/>
                <w:color w:val="000000"/>
                <w:sz w:val="21"/>
                <w:szCs w:val="21"/>
              </w:rPr>
            </w:pPr>
            <w:r>
              <w:rPr>
                <w:rFonts w:ascii="Arial Narrow" w:eastAsia="Times New Roman" w:hAnsi="Arial Narrow"/>
                <w:color w:val="000000"/>
                <w:sz w:val="21"/>
                <w:szCs w:val="21"/>
              </w:rPr>
              <w:t>0.044</w:t>
            </w:r>
          </w:p>
        </w:tc>
      </w:tr>
    </w:tbl>
    <w:p w14:paraId="41350686" w14:textId="62D7F8FD" w:rsidR="00B9739D" w:rsidRDefault="00B9739D" w:rsidP="00B9739D">
      <w:pPr>
        <w:rPr>
          <w:rFonts w:asciiTheme="minorBidi" w:hAnsiTheme="minorBidi"/>
          <w:sz w:val="22"/>
          <w:szCs w:val="22"/>
        </w:rPr>
      </w:pPr>
      <w:r w:rsidRPr="00B9739D">
        <w:rPr>
          <w:rFonts w:asciiTheme="minorBidi" w:hAnsiTheme="minorBidi"/>
          <w:b/>
          <w:bCs/>
          <w:sz w:val="22"/>
          <w:szCs w:val="22"/>
        </w:rPr>
        <w:t>Supplementary figure 2.</w:t>
      </w:r>
      <w:r>
        <w:rPr>
          <w:rFonts w:asciiTheme="minorBidi" w:hAnsiTheme="minorBidi"/>
          <w:sz w:val="22"/>
          <w:szCs w:val="22"/>
        </w:rPr>
        <w:t xml:space="preserve"> </w:t>
      </w:r>
      <w:r>
        <w:rPr>
          <w:rFonts w:asciiTheme="minorBidi" w:eastAsia="Times New Roman" w:hAnsiTheme="minorBidi"/>
          <w:b/>
          <w:bCs/>
          <w:sz w:val="22"/>
          <w:szCs w:val="22"/>
        </w:rPr>
        <w:t xml:space="preserve">Posterior probabilities of standardised effect sizes for trabecular separation relative to standard diet, classified according to regions of practical equivalence (ROPE) by sex and age. </w:t>
      </w:r>
      <w:r>
        <w:rPr>
          <w:rFonts w:asciiTheme="minorBidi" w:eastAsia="Times New Roman" w:hAnsiTheme="minorBidi"/>
          <w:sz w:val="22"/>
          <w:szCs w:val="22"/>
        </w:rPr>
        <w:t xml:space="preserve">Rope categories correspond to standardised effects sizes: </w:t>
      </w:r>
      <w:r w:rsidRPr="001924C3">
        <w:rPr>
          <w:rFonts w:asciiTheme="minorBidi" w:hAnsiTheme="minorBidi"/>
          <w:sz w:val="22"/>
          <w:szCs w:val="22"/>
        </w:rPr>
        <w:t>negligible (absolute value &lt; 0.2), small (0.2–0.5), medium (0.5–0.8), or large (&gt; 0.8).</w:t>
      </w:r>
      <w:r>
        <w:rPr>
          <w:rFonts w:asciiTheme="minorBidi" w:hAnsiTheme="minorBidi"/>
          <w:sz w:val="22"/>
          <w:szCs w:val="22"/>
        </w:rPr>
        <w:t xml:space="preserve"> The category with the highest probability in each group is highlighted. </w:t>
      </w:r>
    </w:p>
    <w:p w14:paraId="7738B9E9" w14:textId="2A481CD2" w:rsidR="00B9739D" w:rsidRDefault="00B9739D" w:rsidP="00B9739D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br w:type="page"/>
      </w:r>
    </w:p>
    <w:p w14:paraId="533DF826" w14:textId="564123AB" w:rsidR="00A07C24" w:rsidRDefault="00A07C24"/>
    <w:sectPr w:rsidR="00A07C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C24"/>
    <w:rsid w:val="00342913"/>
    <w:rsid w:val="00834343"/>
    <w:rsid w:val="008578A7"/>
    <w:rsid w:val="00A07C24"/>
    <w:rsid w:val="00B9739D"/>
    <w:rsid w:val="00DD76CB"/>
    <w:rsid w:val="00E0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347A3"/>
  <w15:chartTrackingRefBased/>
  <w15:docId w15:val="{18ECA246-21F0-441E-9EAE-E1E9CC131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7C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C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C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C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C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C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C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C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C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C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C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C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C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C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C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C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C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C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C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7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C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7C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C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7C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C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7C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C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C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C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7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Bellantuono</dc:creator>
  <cp:keywords/>
  <dc:description/>
  <cp:lastModifiedBy>Ilaria Bellantuono</cp:lastModifiedBy>
  <cp:revision>5</cp:revision>
  <dcterms:created xsi:type="dcterms:W3CDTF">2026-03-08T18:21:00Z</dcterms:created>
  <dcterms:modified xsi:type="dcterms:W3CDTF">2026-06-11T09:51:00Z</dcterms:modified>
</cp:coreProperties>
</file>